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3305" w:rsidRPr="0048708C" w:rsidRDefault="0048708C" w:rsidP="0048708C">
      <w:pPr>
        <w:spacing w:afterLines="50" w:after="156" w:line="320" w:lineRule="exact"/>
        <w:rPr>
          <w:rFonts w:ascii="Arial" w:hAnsi="Arial" w:cs="Arial"/>
          <w:b/>
          <w:color w:val="000000"/>
          <w:szCs w:val="21"/>
        </w:rPr>
      </w:pPr>
      <w:r w:rsidRPr="0048708C">
        <w:rPr>
          <w:rFonts w:ascii="Arial" w:hAnsi="Arial" w:cs="Arial"/>
          <w:b/>
          <w:color w:val="000000"/>
          <w:szCs w:val="21"/>
        </w:rPr>
        <w:t xml:space="preserve">Physiological and transcriptomic analyses characterized high temperature stress response mechanisms in </w:t>
      </w:r>
      <w:proofErr w:type="spellStart"/>
      <w:r w:rsidRPr="0048708C">
        <w:rPr>
          <w:rFonts w:ascii="Arial" w:hAnsi="Arial" w:cs="Arial"/>
          <w:b/>
          <w:i/>
          <w:color w:val="000000"/>
          <w:szCs w:val="21"/>
        </w:rPr>
        <w:t>Sorbus</w:t>
      </w:r>
      <w:proofErr w:type="spellEnd"/>
      <w:r w:rsidRPr="0048708C">
        <w:rPr>
          <w:rFonts w:ascii="Arial" w:hAnsi="Arial" w:cs="Arial"/>
          <w:b/>
          <w:color w:val="000000"/>
          <w:szCs w:val="21"/>
        </w:rPr>
        <w:t xml:space="preserve"> </w:t>
      </w:r>
      <w:proofErr w:type="spellStart"/>
      <w:r w:rsidRPr="0048708C">
        <w:rPr>
          <w:rFonts w:ascii="Arial" w:hAnsi="Arial" w:cs="Arial"/>
          <w:b/>
          <w:i/>
          <w:color w:val="000000"/>
          <w:szCs w:val="21"/>
        </w:rPr>
        <w:t>pohu</w:t>
      </w:r>
      <w:r w:rsidR="007506A5">
        <w:rPr>
          <w:rFonts w:ascii="Arial" w:hAnsi="Arial" w:cs="Arial"/>
          <w:b/>
          <w:i/>
          <w:color w:val="000000"/>
          <w:szCs w:val="21"/>
        </w:rPr>
        <w:t>a</w:t>
      </w:r>
      <w:r w:rsidRPr="0048708C">
        <w:rPr>
          <w:rFonts w:ascii="Arial" w:hAnsi="Arial" w:cs="Arial"/>
          <w:b/>
          <w:i/>
          <w:color w:val="000000"/>
          <w:szCs w:val="21"/>
        </w:rPr>
        <w:t>shanensis</w:t>
      </w:r>
      <w:proofErr w:type="spellEnd"/>
    </w:p>
    <w:p w:rsidR="00F43305" w:rsidRPr="0048708C" w:rsidRDefault="00F43305" w:rsidP="00F43305">
      <w:pPr>
        <w:spacing w:afterLines="50" w:after="156" w:line="320" w:lineRule="exact"/>
        <w:rPr>
          <w:rFonts w:ascii="Arial" w:hAnsi="Arial" w:cs="Arial"/>
          <w:b/>
          <w:color w:val="000000"/>
          <w:szCs w:val="21"/>
        </w:rPr>
      </w:pPr>
    </w:p>
    <w:p w:rsidR="00F43305" w:rsidRPr="00C914AA" w:rsidRDefault="00F43305" w:rsidP="00F43305">
      <w:pPr>
        <w:suppressAutoHyphens/>
        <w:spacing w:line="360" w:lineRule="auto"/>
        <w:ind w:left="226" w:hanging="113"/>
        <w:jc w:val="center"/>
        <w:rPr>
          <w:rFonts w:ascii="Arial" w:hAnsi="Arial" w:cs="Arial"/>
          <w:color w:val="000000"/>
          <w:szCs w:val="21"/>
        </w:rPr>
      </w:pPr>
      <w:r w:rsidRPr="00C914AA">
        <w:rPr>
          <w:rFonts w:ascii="Arial" w:hAnsi="Arial" w:cs="Arial"/>
          <w:color w:val="000000"/>
          <w:szCs w:val="21"/>
        </w:rPr>
        <w:t>Xin Pei</w:t>
      </w:r>
      <w:r w:rsidRPr="00C914AA">
        <w:rPr>
          <w:rFonts w:ascii="Arial" w:hAnsi="Arial" w:cs="Arial"/>
          <w:color w:val="000000"/>
          <w:szCs w:val="21"/>
          <w:vertAlign w:val="superscript"/>
        </w:rPr>
        <w:t xml:space="preserve"> 1</w:t>
      </w:r>
      <w:r w:rsidRPr="00C914AA">
        <w:rPr>
          <w:rFonts w:ascii="Arial" w:hAnsi="Arial" w:cs="Arial"/>
          <w:color w:val="000000"/>
          <w:szCs w:val="21"/>
        </w:rPr>
        <w:t>, Yan Zhang</w:t>
      </w:r>
      <w:r w:rsidRPr="00C914AA">
        <w:rPr>
          <w:rFonts w:ascii="Arial" w:hAnsi="Arial" w:cs="Arial"/>
          <w:color w:val="000000"/>
          <w:szCs w:val="21"/>
          <w:vertAlign w:val="superscript"/>
        </w:rPr>
        <w:t>1</w:t>
      </w:r>
      <w:r w:rsidRPr="00C914AA">
        <w:rPr>
          <w:rFonts w:ascii="Arial" w:hAnsi="Arial" w:cs="Arial"/>
          <w:color w:val="000000"/>
          <w:szCs w:val="21"/>
        </w:rPr>
        <w:t xml:space="preserve">, </w:t>
      </w:r>
      <w:proofErr w:type="spellStart"/>
      <w:r w:rsidRPr="00C914AA">
        <w:rPr>
          <w:rFonts w:ascii="Arial" w:hAnsi="Arial" w:cs="Arial"/>
          <w:color w:val="000000"/>
          <w:szCs w:val="21"/>
        </w:rPr>
        <w:t>Lingyi</w:t>
      </w:r>
      <w:proofErr w:type="spellEnd"/>
      <w:r w:rsidRPr="00C914AA">
        <w:rPr>
          <w:rFonts w:ascii="Arial" w:hAnsi="Arial" w:cs="Arial"/>
          <w:color w:val="000000"/>
          <w:szCs w:val="21"/>
        </w:rPr>
        <w:t xml:space="preserve"> Zhu </w:t>
      </w:r>
      <w:r w:rsidRPr="00C914AA">
        <w:rPr>
          <w:rFonts w:ascii="Arial" w:hAnsi="Arial" w:cs="Arial"/>
          <w:color w:val="000000"/>
          <w:szCs w:val="21"/>
          <w:vertAlign w:val="superscript"/>
        </w:rPr>
        <w:t>1</w:t>
      </w:r>
      <w:r w:rsidRPr="00C914AA">
        <w:rPr>
          <w:rFonts w:ascii="Arial" w:hAnsi="Arial" w:cs="Arial"/>
          <w:color w:val="000000"/>
          <w:szCs w:val="21"/>
        </w:rPr>
        <w:t xml:space="preserve">, </w:t>
      </w:r>
      <w:proofErr w:type="spellStart"/>
      <w:r w:rsidRPr="00C914AA">
        <w:rPr>
          <w:rFonts w:ascii="Arial" w:hAnsi="Arial" w:cs="Arial"/>
          <w:color w:val="000000"/>
          <w:szCs w:val="21"/>
        </w:rPr>
        <w:t>Dongxue</w:t>
      </w:r>
      <w:proofErr w:type="spellEnd"/>
      <w:r w:rsidRPr="00C914AA">
        <w:rPr>
          <w:rFonts w:ascii="Arial" w:hAnsi="Arial" w:cs="Arial"/>
          <w:color w:val="000000"/>
          <w:szCs w:val="21"/>
        </w:rPr>
        <w:t xml:space="preserve"> Zhao </w:t>
      </w:r>
      <w:r w:rsidRPr="00C914AA">
        <w:rPr>
          <w:rFonts w:ascii="Arial" w:hAnsi="Arial" w:cs="Arial"/>
          <w:color w:val="000000"/>
          <w:szCs w:val="21"/>
          <w:vertAlign w:val="superscript"/>
        </w:rPr>
        <w:t>1</w:t>
      </w:r>
      <w:r w:rsidRPr="00C914AA">
        <w:rPr>
          <w:rFonts w:ascii="Arial" w:hAnsi="Arial" w:cs="Arial"/>
          <w:color w:val="000000"/>
          <w:szCs w:val="21"/>
        </w:rPr>
        <w:t xml:space="preserve">, </w:t>
      </w:r>
      <w:proofErr w:type="spellStart"/>
      <w:r w:rsidRPr="00C914AA">
        <w:rPr>
          <w:rFonts w:ascii="Arial" w:hAnsi="Arial" w:cs="Arial"/>
          <w:color w:val="000000"/>
          <w:szCs w:val="21"/>
        </w:rPr>
        <w:t>Yizeng</w:t>
      </w:r>
      <w:proofErr w:type="spellEnd"/>
      <w:r w:rsidRPr="00C914AA">
        <w:rPr>
          <w:rFonts w:ascii="Arial" w:hAnsi="Arial" w:cs="Arial"/>
          <w:color w:val="000000"/>
          <w:szCs w:val="21"/>
        </w:rPr>
        <w:t xml:space="preserve"> Lu </w:t>
      </w:r>
      <w:r w:rsidRPr="00C914AA">
        <w:rPr>
          <w:rFonts w:ascii="Arial" w:hAnsi="Arial" w:cs="Arial"/>
          <w:color w:val="000000"/>
          <w:szCs w:val="21"/>
          <w:vertAlign w:val="superscript"/>
        </w:rPr>
        <w:t>2</w:t>
      </w:r>
      <w:r w:rsidRPr="00C914AA">
        <w:rPr>
          <w:rFonts w:ascii="Arial" w:hAnsi="Arial" w:cs="Arial"/>
          <w:color w:val="000000"/>
          <w:szCs w:val="21"/>
        </w:rPr>
        <w:t>,</w:t>
      </w:r>
    </w:p>
    <w:p w:rsidR="00F43305" w:rsidRPr="00C914AA" w:rsidRDefault="00F43305" w:rsidP="00F43305">
      <w:pPr>
        <w:suppressAutoHyphens/>
        <w:spacing w:line="360" w:lineRule="auto"/>
        <w:ind w:left="226" w:hanging="113"/>
        <w:jc w:val="center"/>
        <w:rPr>
          <w:rFonts w:ascii="Arial" w:hAnsi="Arial" w:cs="Arial"/>
          <w:color w:val="000000"/>
          <w:szCs w:val="21"/>
        </w:rPr>
      </w:pPr>
      <w:r w:rsidRPr="00C914AA">
        <w:rPr>
          <w:rFonts w:ascii="Arial" w:hAnsi="Arial" w:cs="Arial"/>
          <w:color w:val="000000"/>
          <w:szCs w:val="21"/>
        </w:rPr>
        <w:t xml:space="preserve">Jian Zheng </w:t>
      </w:r>
      <w:r w:rsidRPr="00C914AA">
        <w:rPr>
          <w:rFonts w:ascii="Arial" w:hAnsi="Arial" w:cs="Arial"/>
          <w:color w:val="000000"/>
          <w:szCs w:val="21"/>
          <w:vertAlign w:val="superscript"/>
        </w:rPr>
        <w:t>13</w:t>
      </w:r>
      <w:r w:rsidRPr="00C914AA">
        <w:rPr>
          <w:rFonts w:ascii="Arial" w:hAnsi="Arial" w:cs="Arial"/>
          <w:color w:val="000000"/>
          <w:szCs w:val="21"/>
        </w:rPr>
        <w:t>*</w:t>
      </w:r>
    </w:p>
    <w:p w:rsidR="00F43305" w:rsidRPr="00C914AA" w:rsidRDefault="00F43305" w:rsidP="00F43305">
      <w:pPr>
        <w:suppressAutoHyphens/>
        <w:spacing w:line="360" w:lineRule="auto"/>
        <w:ind w:left="226" w:hanging="113"/>
        <w:rPr>
          <w:rFonts w:ascii="Arial" w:hAnsi="Arial" w:cs="Arial"/>
          <w:color w:val="000000"/>
          <w:szCs w:val="21"/>
        </w:rPr>
      </w:pPr>
      <w:r w:rsidRPr="00C914AA">
        <w:rPr>
          <w:rFonts w:ascii="Arial" w:hAnsi="Arial" w:cs="Arial"/>
          <w:color w:val="000000"/>
          <w:szCs w:val="21"/>
          <w:vertAlign w:val="superscript"/>
        </w:rPr>
        <w:t xml:space="preserve">1 </w:t>
      </w:r>
      <w:r w:rsidR="007F42FB">
        <w:rPr>
          <w:rFonts w:ascii="Arial" w:hAnsi="Arial" w:cs="Arial"/>
          <w:color w:val="000000"/>
          <w:szCs w:val="21"/>
        </w:rPr>
        <w:t>School</w:t>
      </w:r>
      <w:r w:rsidRPr="00C914AA">
        <w:rPr>
          <w:rFonts w:ascii="Arial" w:hAnsi="Arial" w:cs="Arial"/>
          <w:color w:val="000000"/>
          <w:szCs w:val="21"/>
        </w:rPr>
        <w:t xml:space="preserve"> of Landscape Architecture, Beijing University of Agriculture, Beijing, 102206, China. </w:t>
      </w:r>
    </w:p>
    <w:p w:rsidR="00F43305" w:rsidRPr="00C914AA" w:rsidRDefault="00F43305" w:rsidP="00F43305">
      <w:pPr>
        <w:suppressAutoHyphens/>
        <w:spacing w:line="360" w:lineRule="auto"/>
        <w:ind w:left="226" w:hanging="113"/>
        <w:rPr>
          <w:rFonts w:ascii="Arial" w:hAnsi="Arial" w:cs="Arial"/>
          <w:color w:val="000000"/>
          <w:szCs w:val="21"/>
        </w:rPr>
      </w:pPr>
      <w:r w:rsidRPr="00C914AA">
        <w:rPr>
          <w:rFonts w:ascii="Arial" w:hAnsi="Arial" w:cs="Arial"/>
          <w:color w:val="000000"/>
          <w:szCs w:val="21"/>
          <w:vertAlign w:val="superscript"/>
        </w:rPr>
        <w:t xml:space="preserve">2 </w:t>
      </w:r>
      <w:r w:rsidRPr="00C914AA">
        <w:rPr>
          <w:rFonts w:ascii="Arial" w:hAnsi="Arial" w:cs="Arial"/>
          <w:color w:val="000000"/>
          <w:szCs w:val="21"/>
        </w:rPr>
        <w:t>Shandong Provincial Center of Forest Tree Germplasm Resources, Jinan, Shandong Province, 250102, China.</w:t>
      </w:r>
    </w:p>
    <w:p w:rsidR="00F43305" w:rsidRPr="00C914AA" w:rsidRDefault="00F43305" w:rsidP="00F43305">
      <w:pPr>
        <w:suppressAutoHyphens/>
        <w:spacing w:line="360" w:lineRule="auto"/>
        <w:ind w:left="226" w:hanging="113"/>
        <w:rPr>
          <w:rFonts w:ascii="Arial" w:hAnsi="Arial" w:cs="Arial"/>
          <w:color w:val="000000"/>
          <w:szCs w:val="21"/>
        </w:rPr>
      </w:pPr>
      <w:r w:rsidRPr="00C914AA">
        <w:rPr>
          <w:rFonts w:ascii="Arial" w:hAnsi="Arial" w:cs="Arial"/>
          <w:color w:val="000000"/>
          <w:szCs w:val="21"/>
          <w:vertAlign w:val="superscript"/>
        </w:rPr>
        <w:t xml:space="preserve">3 </w:t>
      </w:r>
      <w:r w:rsidRPr="00C914AA">
        <w:rPr>
          <w:rFonts w:ascii="Arial" w:hAnsi="Arial" w:cs="Arial"/>
          <w:color w:val="000000"/>
          <w:szCs w:val="21"/>
        </w:rPr>
        <w:t>Beijing Laboratory of Urban and Rural Ecological Environment, Beijing 100083, China.</w:t>
      </w:r>
    </w:p>
    <w:p w:rsidR="00F43305" w:rsidRPr="00C914AA" w:rsidRDefault="00F43305" w:rsidP="00F43305">
      <w:pPr>
        <w:suppressAutoHyphens/>
        <w:spacing w:line="360" w:lineRule="auto"/>
        <w:ind w:left="226" w:hanging="113"/>
        <w:rPr>
          <w:rFonts w:ascii="Arial" w:eastAsia="AdvP6EC5" w:hAnsi="Arial" w:cs="Arial"/>
          <w:color w:val="000000"/>
          <w:kern w:val="0"/>
          <w:szCs w:val="21"/>
          <w:vertAlign w:val="superscript"/>
        </w:rPr>
      </w:pPr>
    </w:p>
    <w:p w:rsidR="00B0563E" w:rsidRPr="00B0563E" w:rsidRDefault="00F43305" w:rsidP="00B0563E">
      <w:pPr>
        <w:suppressAutoHyphens/>
        <w:spacing w:line="360" w:lineRule="auto"/>
        <w:ind w:left="226" w:hanging="113"/>
        <w:rPr>
          <w:rFonts w:ascii="Arial" w:hAnsi="Arial" w:cs="Arial"/>
          <w:color w:val="000000"/>
          <w:szCs w:val="21"/>
        </w:rPr>
      </w:pPr>
      <w:r w:rsidRPr="00C914AA">
        <w:rPr>
          <w:rFonts w:ascii="Arial" w:eastAsia="AdvP6EC5" w:hAnsi="Arial" w:cs="Arial"/>
          <w:color w:val="000000"/>
          <w:kern w:val="0"/>
          <w:szCs w:val="21"/>
          <w:vertAlign w:val="superscript"/>
        </w:rPr>
        <w:t xml:space="preserve">* </w:t>
      </w:r>
      <w:r w:rsidRPr="00C914AA">
        <w:rPr>
          <w:rFonts w:ascii="Arial" w:hAnsi="Arial" w:cs="Arial"/>
          <w:color w:val="000000"/>
          <w:szCs w:val="21"/>
        </w:rPr>
        <w:t xml:space="preserve">Correspondence: </w:t>
      </w:r>
      <w:hyperlink r:id="rId5" w:history="1">
        <w:r w:rsidRPr="00C914AA">
          <w:rPr>
            <w:rStyle w:val="a3"/>
            <w:rFonts w:ascii="Arial" w:hAnsi="Arial" w:cs="Arial"/>
            <w:szCs w:val="21"/>
          </w:rPr>
          <w:t>buazhengjian708@126.com</w:t>
        </w:r>
      </w:hyperlink>
      <w:r w:rsidRPr="00C914AA">
        <w:rPr>
          <w:rFonts w:ascii="Arial" w:hAnsi="Arial" w:cs="Arial"/>
          <w:color w:val="000000"/>
          <w:szCs w:val="21"/>
        </w:rPr>
        <w:t xml:space="preserve"> (Jian Zheng)</w:t>
      </w:r>
    </w:p>
    <w:p w:rsidR="00B0563E" w:rsidRDefault="00B0563E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:rsidR="0048708C" w:rsidRDefault="00B0563E">
      <w:pPr>
        <w:widowControl/>
        <w:jc w:val="left"/>
        <w:rPr>
          <w:rFonts w:ascii="Arial" w:hAnsi="Arial" w:cs="Arial"/>
          <w:sz w:val="20"/>
          <w:szCs w:val="20"/>
        </w:rPr>
      </w:pPr>
      <w:bookmarkStart w:id="0" w:name="_GoBack"/>
      <w:r>
        <w:rPr>
          <w:rFonts w:ascii="Arial" w:hAnsi="Arial" w:cs="Arial"/>
          <w:noProof/>
          <w:szCs w:val="21"/>
        </w:rPr>
        <w:lastRenderedPageBreak/>
        <w:drawing>
          <wp:anchor distT="0" distB="0" distL="114300" distR="114300" simplePos="0" relativeHeight="251660288" behindDoc="0" locked="0" layoutInCell="1" allowOverlap="1" wp14:anchorId="088C44B6" wp14:editId="0834A282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274310" cy="3076575"/>
            <wp:effectExtent l="0" t="0" r="2540" b="952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0FEC">
        <w:rPr>
          <w:rFonts w:ascii="Arial" w:hAnsi="Arial" w:cs="Arial"/>
          <w:b/>
          <w:noProof/>
          <w:sz w:val="20"/>
          <w:szCs w:val="20"/>
        </w:rPr>
        <w:t>Figure S1.</w:t>
      </w:r>
      <w:r w:rsidRPr="00B00FEC">
        <w:rPr>
          <w:rFonts w:ascii="Arial" w:hAnsi="Arial" w:cs="Arial"/>
          <w:b/>
          <w:sz w:val="20"/>
          <w:szCs w:val="20"/>
        </w:rPr>
        <w:t xml:space="preserve"> </w:t>
      </w:r>
      <w:r w:rsidR="0048708C" w:rsidRPr="0048708C">
        <w:rPr>
          <w:rFonts w:ascii="Arial" w:hAnsi="Arial" w:cs="Arial"/>
          <w:sz w:val="20"/>
          <w:szCs w:val="20"/>
        </w:rPr>
        <w:t xml:space="preserve">BUSCO-based assessment of completeness of the transcriptome assembly of </w:t>
      </w:r>
      <w:r w:rsidRPr="00B37339">
        <w:rPr>
          <w:rFonts w:ascii="Arial" w:hAnsi="Arial" w:cs="Arial"/>
          <w:i/>
          <w:sz w:val="20"/>
          <w:szCs w:val="20"/>
        </w:rPr>
        <w:t xml:space="preserve">S. </w:t>
      </w:r>
      <w:proofErr w:type="spellStart"/>
      <w:r w:rsidRPr="00B37339">
        <w:rPr>
          <w:rFonts w:ascii="Arial" w:hAnsi="Arial" w:cs="Arial"/>
          <w:i/>
          <w:sz w:val="20"/>
          <w:szCs w:val="20"/>
        </w:rPr>
        <w:t>pohuashanensis</w:t>
      </w:r>
      <w:proofErr w:type="spellEnd"/>
      <w:r>
        <w:rPr>
          <w:rFonts w:ascii="Arial" w:hAnsi="Arial" w:cs="Arial"/>
          <w:sz w:val="20"/>
          <w:szCs w:val="20"/>
        </w:rPr>
        <w:t xml:space="preserve">. </w:t>
      </w:r>
    </w:p>
    <w:p w:rsidR="00F43305" w:rsidRPr="00C914AA" w:rsidRDefault="00B0563E">
      <w:pPr>
        <w:widowControl/>
        <w:jc w:val="left"/>
        <w:rPr>
          <w:rFonts w:ascii="Arial" w:hAnsi="Arial" w:cs="Arial"/>
          <w:szCs w:val="21"/>
        </w:rPr>
      </w:pPr>
      <w:r w:rsidRPr="00B37339">
        <w:rPr>
          <w:rFonts w:ascii="Arial" w:hAnsi="Arial" w:cs="Arial"/>
          <w:sz w:val="20"/>
          <w:szCs w:val="20"/>
        </w:rPr>
        <w:t>The lineage dataset is: eukaryota_odb10 (Creation date: 2020-09-10, number of species: 70, number of BUSCOs: 255)</w:t>
      </w:r>
      <w:r>
        <w:rPr>
          <w:rFonts w:ascii="Arial" w:hAnsi="Arial" w:cs="Arial"/>
          <w:sz w:val="20"/>
          <w:szCs w:val="20"/>
        </w:rPr>
        <w:t>.</w:t>
      </w:r>
      <w:bookmarkEnd w:id="0"/>
      <w:r w:rsidR="00F43305" w:rsidRPr="00C914AA">
        <w:rPr>
          <w:rFonts w:ascii="Arial" w:hAnsi="Arial" w:cs="Arial"/>
          <w:szCs w:val="21"/>
        </w:rPr>
        <w:br w:type="page"/>
      </w:r>
    </w:p>
    <w:p w:rsidR="00F43305" w:rsidRPr="00C914AA" w:rsidRDefault="00F43305" w:rsidP="00F43305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 w:rsidRPr="00C914AA">
        <w:rPr>
          <w:rFonts w:ascii="Arial" w:hAnsi="Arial" w:cs="Arial"/>
          <w:b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5551CB88" wp14:editId="3DF9F29A">
            <wp:simplePos x="0" y="0"/>
            <wp:positionH relativeFrom="margin">
              <wp:align>left</wp:align>
            </wp:positionH>
            <wp:positionV relativeFrom="paragraph">
              <wp:posOffset>358140</wp:posOffset>
            </wp:positionV>
            <wp:extent cx="5235575" cy="3398520"/>
            <wp:effectExtent l="0" t="0" r="317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36" b="9212"/>
                    <a:stretch/>
                  </pic:blipFill>
                  <pic:spPr bwMode="auto">
                    <a:xfrm>
                      <a:off x="0" y="0"/>
                      <a:ext cx="5235575" cy="3398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914AA">
        <w:rPr>
          <w:rFonts w:ascii="Arial" w:hAnsi="Arial" w:cs="Arial"/>
          <w:b/>
          <w:sz w:val="20"/>
          <w:szCs w:val="20"/>
        </w:rPr>
        <w:t>Supplementary</w:t>
      </w:r>
      <w:r w:rsidR="00C914AA" w:rsidRPr="00C914AA">
        <w:rPr>
          <w:rFonts w:ascii="Arial" w:hAnsi="Arial" w:cs="Arial"/>
          <w:sz w:val="20"/>
          <w:szCs w:val="20"/>
        </w:rPr>
        <w:t xml:space="preserve"> </w:t>
      </w:r>
      <w:r w:rsidR="00C914AA" w:rsidRPr="00C914AA">
        <w:rPr>
          <w:rFonts w:ascii="Arial" w:hAnsi="Arial" w:cs="Arial"/>
          <w:b/>
          <w:sz w:val="20"/>
          <w:szCs w:val="20"/>
        </w:rPr>
        <w:t>material</w:t>
      </w:r>
    </w:p>
    <w:p w:rsidR="00377238" w:rsidRPr="00C914AA" w:rsidRDefault="00B0563E" w:rsidP="00C914AA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b/>
          <w:sz w:val="20"/>
          <w:szCs w:val="21"/>
        </w:rPr>
        <w:t>Figure S2</w:t>
      </w:r>
      <w:r w:rsidR="00F43305" w:rsidRPr="00C914AA">
        <w:rPr>
          <w:rFonts w:ascii="Arial" w:hAnsi="Arial" w:cs="Arial"/>
          <w:b/>
          <w:sz w:val="20"/>
          <w:szCs w:val="21"/>
        </w:rPr>
        <w:t>.</w:t>
      </w:r>
      <w:r w:rsidR="00F43305" w:rsidRPr="00C914AA">
        <w:rPr>
          <w:rFonts w:ascii="Arial" w:hAnsi="Arial" w:cs="Arial"/>
          <w:sz w:val="20"/>
          <w:szCs w:val="21"/>
        </w:rPr>
        <w:t xml:space="preserve"> GO classification of differential expression genes under high-temperature treatment. GO enrichment analysis was performed using the </w:t>
      </w:r>
      <w:proofErr w:type="spellStart"/>
      <w:r w:rsidR="00F43305" w:rsidRPr="00C914AA">
        <w:rPr>
          <w:rFonts w:ascii="Arial" w:hAnsi="Arial" w:cs="Arial"/>
          <w:sz w:val="20"/>
          <w:szCs w:val="21"/>
        </w:rPr>
        <w:t>agriGO</w:t>
      </w:r>
      <w:proofErr w:type="spellEnd"/>
      <w:r w:rsidR="00F43305" w:rsidRPr="00C914AA">
        <w:rPr>
          <w:rFonts w:ascii="Arial" w:hAnsi="Arial" w:cs="Arial"/>
          <w:sz w:val="20"/>
          <w:szCs w:val="21"/>
        </w:rPr>
        <w:t xml:space="preserve"> analysis tool. Only GO terms with significant levels of enrichment (q-value≤5%) are shown.</w:t>
      </w:r>
    </w:p>
    <w:p w:rsidR="00C914AA" w:rsidRDefault="00C914AA" w:rsidP="00F43305">
      <w:pPr>
        <w:spacing w:line="360" w:lineRule="auto"/>
        <w:rPr>
          <w:rFonts w:ascii="Arial" w:hAnsi="Arial" w:cs="Arial"/>
          <w:szCs w:val="21"/>
        </w:rPr>
      </w:pPr>
    </w:p>
    <w:p w:rsidR="00C914AA" w:rsidRDefault="00C914AA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:rsidR="007506A5" w:rsidRDefault="00A13877" w:rsidP="00F43305">
      <w:pPr>
        <w:spacing w:line="360" w:lineRule="auto"/>
        <w:rPr>
          <w:rFonts w:asciiTheme="minorHAnsi" w:eastAsiaTheme="minorEastAsia" w:hAnsiTheme="minorHAnsi" w:cstheme="minorBidi"/>
          <w:szCs w:val="22"/>
        </w:rPr>
      </w:pPr>
      <w:r>
        <w:lastRenderedPageBreak/>
        <w:fldChar w:fldCharType="begin"/>
      </w:r>
      <w:r>
        <w:instrText xml:space="preserve"> LINK </w:instrText>
      </w:r>
      <w:r w:rsidR="003118CB">
        <w:instrText>Excel.Sheet.12</w:instrText>
      </w:r>
      <w:r w:rsidR="003118CB">
        <w:rPr>
          <w:rFonts w:hint="eastAsia"/>
        </w:rPr>
        <w:instrText xml:space="preserve"> "E:\\</w:instrText>
      </w:r>
      <w:r w:rsidR="003118CB">
        <w:rPr>
          <w:rFonts w:hint="eastAsia"/>
        </w:rPr>
        <w:instrText>小文章（</w:instrText>
      </w:r>
      <w:r w:rsidR="003118CB">
        <w:rPr>
          <w:rFonts w:hint="eastAsia"/>
        </w:rPr>
        <w:instrText>Mechrevo</w:instrText>
      </w:r>
      <w:r w:rsidR="003118CB">
        <w:rPr>
          <w:rFonts w:hint="eastAsia"/>
        </w:rPr>
        <w:instrText>）</w:instrText>
      </w:r>
      <w:r w:rsidR="003118CB">
        <w:rPr>
          <w:rFonts w:hint="eastAsia"/>
        </w:rPr>
        <w:instrText>\\</w:instrText>
      </w:r>
      <w:r w:rsidR="003118CB">
        <w:rPr>
          <w:rFonts w:hint="eastAsia"/>
        </w:rPr>
        <w:instrText>修改意见</w:instrText>
      </w:r>
      <w:r w:rsidR="003118CB">
        <w:rPr>
          <w:rFonts w:hint="eastAsia"/>
        </w:rPr>
        <w:instrText>\\</w:instrText>
      </w:r>
      <w:r w:rsidR="003118CB">
        <w:rPr>
          <w:rFonts w:hint="eastAsia"/>
        </w:rPr>
        <w:instrText>附加文件</w:instrText>
      </w:r>
      <w:r w:rsidR="003118CB">
        <w:rPr>
          <w:rFonts w:hint="eastAsia"/>
        </w:rPr>
        <w:instrText>\\Table S1.xlsx"</w:instrText>
      </w:r>
      <w:r w:rsidR="003118CB">
        <w:instrText xml:space="preserve"> Sheet1!R1C1:R9C7 </w:instrText>
      </w:r>
      <w:r>
        <w:instrText xml:space="preserve">\a \f 4 \h </w:instrText>
      </w:r>
      <w:r>
        <w:fldChar w:fldCharType="separate"/>
      </w:r>
    </w:p>
    <w:tbl>
      <w:tblPr>
        <w:tblW w:w="9500" w:type="dxa"/>
        <w:tblLook w:val="04A0" w:firstRow="1" w:lastRow="0" w:firstColumn="1" w:lastColumn="0" w:noHBand="0" w:noVBand="1"/>
      </w:tblPr>
      <w:tblGrid>
        <w:gridCol w:w="895"/>
        <w:gridCol w:w="2016"/>
        <w:gridCol w:w="2157"/>
        <w:gridCol w:w="1661"/>
        <w:gridCol w:w="886"/>
        <w:gridCol w:w="797"/>
        <w:gridCol w:w="1172"/>
      </w:tblGrid>
      <w:tr w:rsidR="007506A5" w:rsidRPr="007506A5" w:rsidTr="007506A5">
        <w:trPr>
          <w:divId w:val="1345744145"/>
          <w:trHeight w:val="264"/>
        </w:trPr>
        <w:tc>
          <w:tcPr>
            <w:tcW w:w="9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able S1. resumes of raw RNA-</w:t>
            </w:r>
            <w:proofErr w:type="spellStart"/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q</w:t>
            </w:r>
            <w:proofErr w:type="spellEnd"/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data.</w:t>
            </w:r>
          </w:p>
        </w:tc>
      </w:tr>
      <w:tr w:rsidR="007506A5" w:rsidRPr="007506A5" w:rsidTr="007506A5">
        <w:trPr>
          <w:divId w:val="1345744145"/>
          <w:trHeight w:val="264"/>
        </w:trPr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ample 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w Reads(Million)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lean Reads(Million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Valid Bases (%) 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30 (%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C (%) 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NA</w:t>
            </w:r>
            <w:proofErr w:type="spellEnd"/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ratio(%) </w:t>
            </w:r>
          </w:p>
        </w:tc>
      </w:tr>
      <w:tr w:rsidR="007506A5" w:rsidRPr="007506A5" w:rsidTr="007506A5">
        <w:trPr>
          <w:divId w:val="1345744145"/>
          <w:trHeight w:val="264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K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5.82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3.95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6.6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4.33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6.00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.64 </w:t>
            </w:r>
          </w:p>
        </w:tc>
      </w:tr>
      <w:tr w:rsidR="007506A5" w:rsidRPr="007506A5" w:rsidTr="007506A5">
        <w:trPr>
          <w:divId w:val="1345744145"/>
          <w:trHeight w:val="264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K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6.11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4.17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6.5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4.20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6.00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</w:tr>
      <w:tr w:rsidR="007506A5" w:rsidRPr="007506A5" w:rsidTr="007506A5">
        <w:trPr>
          <w:divId w:val="1345744145"/>
          <w:trHeight w:val="264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K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7.71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6.15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6.7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4.07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6.00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</w:tr>
      <w:tr w:rsidR="007506A5" w:rsidRPr="007506A5" w:rsidTr="007506A5">
        <w:trPr>
          <w:divId w:val="1345744145"/>
          <w:trHeight w:val="264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T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7.88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5.99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6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4.12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6.00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7.85 </w:t>
            </w:r>
          </w:p>
        </w:tc>
      </w:tr>
      <w:tr w:rsidR="007506A5" w:rsidRPr="007506A5" w:rsidTr="007506A5">
        <w:trPr>
          <w:divId w:val="1345744145"/>
          <w:trHeight w:val="264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T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6.30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4.33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6.4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4.37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6.00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.10 </w:t>
            </w:r>
          </w:p>
        </w:tc>
      </w:tr>
      <w:tr w:rsidR="007506A5" w:rsidRPr="007506A5" w:rsidTr="007506A5">
        <w:trPr>
          <w:divId w:val="1345744145"/>
          <w:trHeight w:val="264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T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6.94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4.76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6.1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4.48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6.00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1.65 </w:t>
            </w:r>
          </w:p>
        </w:tc>
      </w:tr>
      <w:tr w:rsidR="007506A5" w:rsidRPr="007506A5" w:rsidTr="007506A5">
        <w:trPr>
          <w:divId w:val="1345744145"/>
          <w:trHeight w:val="264"/>
        </w:trPr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an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3.46 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1.56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6.44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4.26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6.00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6A5" w:rsidRPr="007506A5" w:rsidRDefault="007506A5" w:rsidP="007506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506A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.31 </w:t>
            </w:r>
          </w:p>
        </w:tc>
      </w:tr>
    </w:tbl>
    <w:p w:rsidR="00C914AA" w:rsidRPr="00A13877" w:rsidRDefault="00A13877" w:rsidP="00F43305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fldChar w:fldCharType="end"/>
      </w:r>
    </w:p>
    <w:p w:rsidR="00C914AA" w:rsidRDefault="00C914AA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8"/>
        <w:gridCol w:w="939"/>
        <w:gridCol w:w="1330"/>
        <w:gridCol w:w="759"/>
        <w:gridCol w:w="1430"/>
        <w:gridCol w:w="990"/>
        <w:gridCol w:w="672"/>
        <w:gridCol w:w="828"/>
      </w:tblGrid>
      <w:tr w:rsidR="00C914AA" w:rsidRPr="00C914AA" w:rsidTr="00E6081A">
        <w:trPr>
          <w:trHeight w:val="264"/>
        </w:trPr>
        <w:tc>
          <w:tcPr>
            <w:tcW w:w="5000" w:type="pct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4AA" w:rsidRPr="00C914AA" w:rsidRDefault="00C914AA" w:rsidP="00C914A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Table S2. Summary of assembly statistics for </w:t>
            </w:r>
            <w:r w:rsidRPr="00C914AA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C914AA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ohuashanensis</w:t>
            </w:r>
            <w:proofErr w:type="spellEnd"/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leaf transcriptome.</w:t>
            </w:r>
          </w:p>
        </w:tc>
      </w:tr>
      <w:tr w:rsidR="00C914AA" w:rsidRPr="00C914AA" w:rsidTr="00E6081A">
        <w:trPr>
          <w:trHeight w:val="264"/>
        </w:trPr>
        <w:tc>
          <w:tcPr>
            <w:tcW w:w="8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unts</w:t>
            </w:r>
          </w:p>
        </w:tc>
        <w:tc>
          <w:tcPr>
            <w:tcW w:w="7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otal length (</w:t>
            </w:r>
            <w:proofErr w:type="spellStart"/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50 (</w:t>
            </w:r>
            <w:proofErr w:type="spellStart"/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verage length (</w:t>
            </w:r>
            <w:proofErr w:type="spellStart"/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ngest (</w:t>
            </w:r>
            <w:proofErr w:type="spellStart"/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(%)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C(%)</w:t>
            </w:r>
          </w:p>
        </w:tc>
      </w:tr>
      <w:tr w:rsidR="00C914AA" w:rsidRPr="00C914AA" w:rsidTr="00E6081A">
        <w:trPr>
          <w:trHeight w:val="264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9,10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,394,47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1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5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,1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.9</w:t>
            </w:r>
          </w:p>
        </w:tc>
      </w:tr>
      <w:tr w:rsidR="00C914AA" w:rsidRPr="00C914AA" w:rsidTr="00E6081A">
        <w:trPr>
          <w:trHeight w:val="264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imary </w:t>
            </w:r>
            <w:proofErr w:type="spellStart"/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igenes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7,02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4,997,72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3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3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,88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.9</w:t>
            </w:r>
          </w:p>
        </w:tc>
      </w:tr>
      <w:tr w:rsidR="00C914AA" w:rsidRPr="00C914AA" w:rsidTr="00E6081A">
        <w:trPr>
          <w:trHeight w:val="264"/>
        </w:trPr>
        <w:tc>
          <w:tcPr>
            <w:tcW w:w="8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nal </w:t>
            </w:r>
            <w:proofErr w:type="spellStart"/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igenes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0,003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5,643,03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38</w:t>
            </w:r>
          </w:p>
        </w:tc>
        <w:tc>
          <w:tcPr>
            <w:tcW w:w="9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58.78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,88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914AA" w:rsidRPr="00C914AA" w:rsidRDefault="00C914A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914A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.82</w:t>
            </w:r>
          </w:p>
        </w:tc>
      </w:tr>
    </w:tbl>
    <w:p w:rsidR="00C914AA" w:rsidRDefault="00C914AA" w:rsidP="00F43305">
      <w:pPr>
        <w:spacing w:line="360" w:lineRule="auto"/>
        <w:rPr>
          <w:rFonts w:ascii="Arial" w:hAnsi="Arial" w:cs="Arial"/>
          <w:szCs w:val="21"/>
        </w:rPr>
      </w:pPr>
    </w:p>
    <w:p w:rsidR="00C914AA" w:rsidRDefault="00C914AA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:rsidR="00A13877" w:rsidRDefault="00A13877" w:rsidP="00A13877">
      <w:pPr>
        <w:spacing w:line="360" w:lineRule="auto"/>
        <w:rPr>
          <w:rFonts w:ascii="Arial" w:hAnsi="Arial" w:cs="Arial"/>
          <w:sz w:val="20"/>
          <w:szCs w:val="20"/>
        </w:rPr>
      </w:pPr>
      <w:r w:rsidRPr="00A13877">
        <w:rPr>
          <w:rFonts w:ascii="Arial" w:hAnsi="Arial" w:cs="Arial"/>
          <w:sz w:val="20"/>
          <w:szCs w:val="20"/>
        </w:rPr>
        <w:lastRenderedPageBreak/>
        <w:t xml:space="preserve">Table.S3. Expression of </w:t>
      </w:r>
      <w:proofErr w:type="spellStart"/>
      <w:r w:rsidRPr="00A13877">
        <w:rPr>
          <w:rFonts w:ascii="Arial" w:hAnsi="Arial" w:cs="Arial"/>
          <w:sz w:val="20"/>
          <w:szCs w:val="20"/>
        </w:rPr>
        <w:t>unigene</w:t>
      </w:r>
      <w:proofErr w:type="spellEnd"/>
      <w:r w:rsidRPr="00A13877">
        <w:rPr>
          <w:rFonts w:ascii="Arial" w:hAnsi="Arial" w:cs="Arial"/>
          <w:sz w:val="20"/>
          <w:szCs w:val="20"/>
        </w:rPr>
        <w:t xml:space="preserve"> under high-temperature stress. </w:t>
      </w:r>
    </w:p>
    <w:p w:rsidR="00A13877" w:rsidRPr="00377238" w:rsidRDefault="00A13877" w:rsidP="00A13877">
      <w:pPr>
        <w:spacing w:line="360" w:lineRule="auto"/>
        <w:rPr>
          <w:rFonts w:ascii="Arial" w:hAnsi="Arial" w:cs="Arial"/>
          <w:sz w:val="20"/>
          <w:szCs w:val="20"/>
        </w:rPr>
      </w:pPr>
      <w:r w:rsidRPr="00377238">
        <w:rPr>
          <w:rFonts w:ascii="Arial" w:hAnsi="Arial" w:cs="Arial"/>
          <w:sz w:val="20"/>
          <w:szCs w:val="20"/>
        </w:rPr>
        <w:t>Please view this table in a</w:t>
      </w:r>
      <w:r>
        <w:rPr>
          <w:rFonts w:ascii="Arial" w:hAnsi="Arial" w:cs="Arial"/>
          <w:sz w:val="20"/>
          <w:szCs w:val="20"/>
        </w:rPr>
        <w:t>n</w:t>
      </w:r>
      <w:r w:rsidRPr="00377238">
        <w:rPr>
          <w:rFonts w:ascii="Arial" w:hAnsi="Arial" w:cs="Arial"/>
          <w:sz w:val="20"/>
          <w:szCs w:val="20"/>
        </w:rPr>
        <w:t xml:space="preserve"> individual file</w:t>
      </w:r>
      <w:r>
        <w:rPr>
          <w:rFonts w:ascii="Arial" w:hAnsi="Arial" w:cs="Arial"/>
          <w:sz w:val="20"/>
          <w:szCs w:val="20"/>
        </w:rPr>
        <w:t>.</w:t>
      </w:r>
    </w:p>
    <w:p w:rsidR="00C914AA" w:rsidRPr="00377238" w:rsidRDefault="00C914AA" w:rsidP="00C914AA">
      <w:pPr>
        <w:widowControl/>
        <w:rPr>
          <w:rFonts w:ascii="Arial" w:eastAsia="等线" w:hAnsi="Arial" w:cs="Arial"/>
          <w:kern w:val="0"/>
          <w:sz w:val="20"/>
          <w:szCs w:val="20"/>
        </w:rPr>
      </w:pPr>
      <w:r w:rsidRPr="00C914AA">
        <w:rPr>
          <w:rFonts w:ascii="Arial" w:eastAsia="等线" w:hAnsi="Arial" w:cs="Arial"/>
          <w:kern w:val="0"/>
          <w:sz w:val="20"/>
          <w:szCs w:val="20"/>
        </w:rPr>
        <w:t>Table S</w:t>
      </w:r>
      <w:r w:rsidR="00A13877">
        <w:rPr>
          <w:rFonts w:ascii="Arial" w:eastAsia="等线" w:hAnsi="Arial" w:cs="Arial"/>
          <w:kern w:val="0"/>
          <w:sz w:val="20"/>
          <w:szCs w:val="20"/>
        </w:rPr>
        <w:t>4</w:t>
      </w:r>
      <w:r w:rsidRPr="00C914AA">
        <w:rPr>
          <w:rFonts w:ascii="Arial" w:eastAsia="等线" w:hAnsi="Arial" w:cs="Arial"/>
          <w:kern w:val="0"/>
          <w:sz w:val="20"/>
          <w:szCs w:val="20"/>
        </w:rPr>
        <w:t xml:space="preserve">. Differential expression genes of </w:t>
      </w:r>
      <w:proofErr w:type="spellStart"/>
      <w:r w:rsidRPr="00C914AA">
        <w:rPr>
          <w:rFonts w:ascii="Arial" w:eastAsia="等线" w:hAnsi="Arial" w:cs="Arial"/>
          <w:kern w:val="0"/>
          <w:sz w:val="20"/>
          <w:szCs w:val="20"/>
        </w:rPr>
        <w:t>unigene</w:t>
      </w:r>
      <w:proofErr w:type="spellEnd"/>
      <w:r w:rsidRPr="00C914AA">
        <w:rPr>
          <w:rFonts w:ascii="Arial" w:eastAsia="等线" w:hAnsi="Arial" w:cs="Arial"/>
          <w:kern w:val="0"/>
          <w:sz w:val="20"/>
          <w:szCs w:val="20"/>
        </w:rPr>
        <w:t xml:space="preserve"> under high-temperature stress.</w:t>
      </w:r>
    </w:p>
    <w:p w:rsidR="00C914AA" w:rsidRPr="00377238" w:rsidRDefault="00C914AA" w:rsidP="00C914AA">
      <w:pPr>
        <w:spacing w:line="360" w:lineRule="auto"/>
        <w:rPr>
          <w:rFonts w:ascii="Arial" w:hAnsi="Arial" w:cs="Arial"/>
          <w:sz w:val="20"/>
          <w:szCs w:val="20"/>
        </w:rPr>
      </w:pPr>
      <w:r w:rsidRPr="00377238">
        <w:rPr>
          <w:rFonts w:ascii="Arial" w:hAnsi="Arial" w:cs="Arial"/>
          <w:sz w:val="20"/>
          <w:szCs w:val="20"/>
        </w:rPr>
        <w:t>Please view this table in a</w:t>
      </w:r>
      <w:r w:rsidR="00A13877">
        <w:rPr>
          <w:rFonts w:ascii="Arial" w:hAnsi="Arial" w:cs="Arial"/>
          <w:sz w:val="20"/>
          <w:szCs w:val="20"/>
        </w:rPr>
        <w:t>n</w:t>
      </w:r>
      <w:r w:rsidRPr="00377238">
        <w:rPr>
          <w:rFonts w:ascii="Arial" w:hAnsi="Arial" w:cs="Arial"/>
          <w:sz w:val="20"/>
          <w:szCs w:val="20"/>
        </w:rPr>
        <w:t xml:space="preserve"> </w:t>
      </w:r>
      <w:r w:rsidR="00377238" w:rsidRPr="00377238">
        <w:rPr>
          <w:rFonts w:ascii="Arial" w:hAnsi="Arial" w:cs="Arial"/>
          <w:sz w:val="20"/>
          <w:szCs w:val="20"/>
        </w:rPr>
        <w:t>individual</w:t>
      </w:r>
      <w:r w:rsidRPr="00377238">
        <w:rPr>
          <w:rFonts w:ascii="Arial" w:hAnsi="Arial" w:cs="Arial"/>
          <w:sz w:val="20"/>
          <w:szCs w:val="20"/>
        </w:rPr>
        <w:t xml:space="preserve"> file</w:t>
      </w:r>
      <w:r w:rsidR="00377238">
        <w:rPr>
          <w:rFonts w:ascii="Arial" w:hAnsi="Arial" w:cs="Arial"/>
          <w:sz w:val="20"/>
          <w:szCs w:val="20"/>
        </w:rPr>
        <w:t>.</w:t>
      </w:r>
    </w:p>
    <w:p w:rsidR="00377238" w:rsidRDefault="00377238" w:rsidP="00377238">
      <w:pPr>
        <w:spacing w:line="360" w:lineRule="auto"/>
        <w:rPr>
          <w:rFonts w:ascii="Arial" w:hAnsi="Arial" w:cs="Arial"/>
          <w:sz w:val="20"/>
          <w:szCs w:val="20"/>
        </w:rPr>
      </w:pPr>
      <w:r w:rsidRPr="00377238">
        <w:rPr>
          <w:rFonts w:ascii="Arial" w:hAnsi="Arial" w:cs="Arial"/>
          <w:sz w:val="20"/>
          <w:szCs w:val="20"/>
        </w:rPr>
        <w:t>Table S</w:t>
      </w:r>
      <w:r w:rsidR="00A13877">
        <w:rPr>
          <w:rFonts w:ascii="Arial" w:hAnsi="Arial" w:cs="Arial"/>
          <w:sz w:val="20"/>
          <w:szCs w:val="20"/>
        </w:rPr>
        <w:t>5</w:t>
      </w:r>
      <w:r w:rsidRPr="00377238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377238">
        <w:rPr>
          <w:rFonts w:ascii="Arial" w:hAnsi="Arial" w:cs="Arial"/>
          <w:sz w:val="20"/>
          <w:szCs w:val="20"/>
        </w:rPr>
        <w:t>Unigene</w:t>
      </w:r>
      <w:proofErr w:type="spellEnd"/>
      <w:r w:rsidRPr="00377238">
        <w:rPr>
          <w:rFonts w:ascii="Arial" w:hAnsi="Arial" w:cs="Arial"/>
          <w:sz w:val="20"/>
          <w:szCs w:val="20"/>
        </w:rPr>
        <w:t xml:space="preserve"> annotated by Non-Redundant Protein Sequence Database.</w:t>
      </w:r>
    </w:p>
    <w:p w:rsidR="008B1B4A" w:rsidRDefault="00377238" w:rsidP="00377238">
      <w:pPr>
        <w:spacing w:line="360" w:lineRule="auto"/>
        <w:rPr>
          <w:rFonts w:ascii="Arial" w:hAnsi="Arial" w:cs="Arial"/>
          <w:sz w:val="20"/>
          <w:szCs w:val="20"/>
        </w:rPr>
      </w:pPr>
      <w:r w:rsidRPr="00377238">
        <w:rPr>
          <w:rFonts w:ascii="Arial" w:hAnsi="Arial" w:cs="Arial"/>
          <w:sz w:val="20"/>
          <w:szCs w:val="20"/>
        </w:rPr>
        <w:t>Please view this table in a</w:t>
      </w:r>
      <w:r w:rsidR="00A13877">
        <w:rPr>
          <w:rFonts w:ascii="Arial" w:hAnsi="Arial" w:cs="Arial"/>
          <w:sz w:val="20"/>
          <w:szCs w:val="20"/>
        </w:rPr>
        <w:t>n</w:t>
      </w:r>
      <w:r w:rsidRPr="00377238">
        <w:rPr>
          <w:rFonts w:ascii="Arial" w:hAnsi="Arial" w:cs="Arial"/>
          <w:sz w:val="20"/>
          <w:szCs w:val="20"/>
        </w:rPr>
        <w:t xml:space="preserve"> individual file</w:t>
      </w:r>
      <w:r>
        <w:rPr>
          <w:rFonts w:ascii="Arial" w:hAnsi="Arial" w:cs="Arial"/>
          <w:sz w:val="20"/>
          <w:szCs w:val="20"/>
        </w:rPr>
        <w:t>.</w:t>
      </w:r>
    </w:p>
    <w:p w:rsidR="00731B2A" w:rsidRDefault="00731B2A">
      <w:pPr>
        <w:widowControl/>
        <w:jc w:val="left"/>
        <w:rPr>
          <w:rFonts w:ascii="Arial" w:eastAsia="等线" w:hAnsi="Arial" w:cs="Arial"/>
          <w:color w:val="000000"/>
          <w:kern w:val="0"/>
          <w:sz w:val="20"/>
          <w:szCs w:val="20"/>
        </w:rPr>
      </w:pPr>
      <w:r w:rsidRPr="008B1B4A">
        <w:rPr>
          <w:rFonts w:ascii="Arial" w:eastAsia="等线" w:hAnsi="Arial" w:cs="Arial"/>
          <w:color w:val="000000"/>
          <w:kern w:val="0"/>
          <w:sz w:val="20"/>
          <w:szCs w:val="20"/>
        </w:rPr>
        <w:t>Table S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>6</w:t>
      </w:r>
      <w:r w:rsidRPr="008B1B4A">
        <w:rPr>
          <w:rFonts w:ascii="Arial" w:eastAsia="等线" w:hAnsi="Arial" w:cs="Arial"/>
          <w:color w:val="000000"/>
          <w:kern w:val="0"/>
          <w:sz w:val="20"/>
          <w:szCs w:val="20"/>
        </w:rPr>
        <w:t>. GO annotation of DEGs under high-temperature stress.</w:t>
      </w:r>
    </w:p>
    <w:p w:rsidR="00731B2A" w:rsidRDefault="00731B2A" w:rsidP="00731B2A">
      <w:pPr>
        <w:spacing w:line="360" w:lineRule="auto"/>
        <w:rPr>
          <w:rFonts w:ascii="Arial" w:hAnsi="Arial" w:cs="Arial"/>
          <w:sz w:val="20"/>
          <w:szCs w:val="20"/>
        </w:rPr>
      </w:pPr>
      <w:r w:rsidRPr="00377238">
        <w:rPr>
          <w:rFonts w:ascii="Arial" w:hAnsi="Arial" w:cs="Arial"/>
          <w:sz w:val="20"/>
          <w:szCs w:val="20"/>
        </w:rPr>
        <w:t>Please view this table in a</w:t>
      </w:r>
      <w:r>
        <w:rPr>
          <w:rFonts w:ascii="Arial" w:hAnsi="Arial" w:cs="Arial"/>
          <w:sz w:val="20"/>
          <w:szCs w:val="20"/>
        </w:rPr>
        <w:t>n</w:t>
      </w:r>
      <w:r w:rsidRPr="00377238">
        <w:rPr>
          <w:rFonts w:ascii="Arial" w:hAnsi="Arial" w:cs="Arial"/>
          <w:sz w:val="20"/>
          <w:szCs w:val="20"/>
        </w:rPr>
        <w:t xml:space="preserve"> individual file</w:t>
      </w:r>
      <w:r>
        <w:rPr>
          <w:rFonts w:ascii="Arial" w:hAnsi="Arial" w:cs="Arial"/>
          <w:sz w:val="20"/>
          <w:szCs w:val="20"/>
        </w:rPr>
        <w:t>.</w:t>
      </w:r>
    </w:p>
    <w:p w:rsidR="00731B2A" w:rsidRDefault="00731B2A">
      <w:pPr>
        <w:widowControl/>
        <w:jc w:val="left"/>
        <w:rPr>
          <w:rFonts w:ascii="Arial" w:eastAsia="等线" w:hAnsi="Arial" w:cs="Arial"/>
          <w:color w:val="000000"/>
          <w:kern w:val="0"/>
          <w:sz w:val="20"/>
          <w:szCs w:val="20"/>
        </w:rPr>
      </w:pPr>
      <w:r w:rsidRPr="00377238">
        <w:rPr>
          <w:rFonts w:ascii="Arial" w:eastAsia="等线" w:hAnsi="Arial" w:cs="Arial"/>
          <w:color w:val="000000"/>
          <w:kern w:val="0"/>
          <w:sz w:val="20"/>
          <w:szCs w:val="20"/>
        </w:rPr>
        <w:t>Table S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>7</w:t>
      </w:r>
      <w:r w:rsidRPr="00377238">
        <w:rPr>
          <w:rFonts w:ascii="Arial" w:eastAsia="等线" w:hAnsi="Arial" w:cs="Arial"/>
          <w:color w:val="000000"/>
          <w:kern w:val="0"/>
          <w:sz w:val="20"/>
          <w:szCs w:val="20"/>
        </w:rPr>
        <w:t>. KEGG annotation of DEGs under high-temperature stress.</w:t>
      </w:r>
    </w:p>
    <w:p w:rsidR="00377238" w:rsidRDefault="00731B2A" w:rsidP="00731B2A">
      <w:pPr>
        <w:spacing w:line="360" w:lineRule="auto"/>
        <w:rPr>
          <w:rFonts w:ascii="Arial" w:hAnsi="Arial" w:cs="Arial"/>
          <w:sz w:val="20"/>
          <w:szCs w:val="20"/>
        </w:rPr>
      </w:pPr>
      <w:r w:rsidRPr="00377238">
        <w:rPr>
          <w:rFonts w:ascii="Arial" w:hAnsi="Arial" w:cs="Arial"/>
          <w:sz w:val="20"/>
          <w:szCs w:val="20"/>
        </w:rPr>
        <w:t>Please view this table in a</w:t>
      </w:r>
      <w:r>
        <w:rPr>
          <w:rFonts w:ascii="Arial" w:hAnsi="Arial" w:cs="Arial"/>
          <w:sz w:val="20"/>
          <w:szCs w:val="20"/>
        </w:rPr>
        <w:t>n</w:t>
      </w:r>
      <w:r w:rsidRPr="00377238">
        <w:rPr>
          <w:rFonts w:ascii="Arial" w:hAnsi="Arial" w:cs="Arial"/>
          <w:sz w:val="20"/>
          <w:szCs w:val="20"/>
        </w:rPr>
        <w:t xml:space="preserve"> individual file</w:t>
      </w:r>
      <w:r>
        <w:rPr>
          <w:rFonts w:ascii="Arial" w:hAnsi="Arial" w:cs="Arial"/>
          <w:sz w:val="20"/>
          <w:szCs w:val="20"/>
        </w:rPr>
        <w:t>.</w:t>
      </w:r>
    </w:p>
    <w:p w:rsidR="00377238" w:rsidRDefault="00377238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6"/>
        <w:gridCol w:w="1458"/>
        <w:gridCol w:w="4534"/>
        <w:gridCol w:w="878"/>
      </w:tblGrid>
      <w:tr w:rsidR="00E6081A" w:rsidRPr="00377238" w:rsidTr="00E6081A">
        <w:trPr>
          <w:trHeight w:val="264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81A" w:rsidRPr="00377238" w:rsidRDefault="00E6081A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DEGs related to Signal transduction pathway under high-temperature stress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8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igen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27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/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ACA1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29625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lcium-transporting ATPase 13, plasma membrane-typ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27953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alcium-transporting ATPase 13, plasma membrane-type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CBL1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5961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lcineurin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B-like protein 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CCAMK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19732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lcium/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lmodulin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dependent serine/threonine-protein kinase-like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MCUb</w:t>
            </w:r>
            <w:proofErr w:type="spellEnd"/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02271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itochondrial calcium uniporter regulatory subunit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Ub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lik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02272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itochondrial calcium uniporter regulatory subunit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Ub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lik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MICU1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cond_Contig3253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alcium uptake protein 1, mitochondrial-like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LC2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9830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hosphoinositide phospholipase C 2-lik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5993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hosphoinositide phospholipase C 2-lik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CPK26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1922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alcium-dependent protein kinase 26-like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CML5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45120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lcium-binding protein CML50, partial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CRT3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cond_Contig781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lreticulin-3-lik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cond_Contig913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lreticulin-3-lik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BP1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11642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alcium-binding protein PBP1-like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ARF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227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P-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bosylation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factor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BIG5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cond_Contig1259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refeldin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-inhibited guanine nucleotide-exchange protein 5-lik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FTSZ1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7734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ell division protein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tsZ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homolog 1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lik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NOA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48435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O-associated protein 1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/mitochondrial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SAR1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8924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TP-binding protein SAR1A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YDA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50904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itogen-activated protein kinase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YODA-lik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UBC28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58426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biquitin-conjugating enzyme E2 28-lik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cond_Contig3172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biquitin-conjugating enzyme E2 28-lik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LDδ</w:t>
            </w:r>
            <w:proofErr w:type="spellEnd"/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303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hospholipase D delta-like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54710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hospholipase D delta-lik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ACX1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2104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oxisomal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cyl-coenzyme A oxidase 1-lik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1891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oxisomal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cyl-coenzyme A oxidase 1-lik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NIK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24250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RR receptor-like serine/threonine-protein kinase At1g06840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3555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RR receptor-like serine/threonine-protein kinase At1g06840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16921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RR receptor-like serine/threonine-protein kinase At1g06840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CEPR1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26908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RR receptor-like serine/threonine-protein kinase At1g534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64320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RR receptor-like serine/threonine-protein kinase At1g534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CLV1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17706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eceptor protein kinase CLAVATA1-like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3400642</w:t>
            </w: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5568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 leucine-rich repeat receptor-like protein kinase At3g2804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3427118</w:t>
            </w: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26162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RR receptor-like serine/threonine-protein kinase At1g5614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3432629</w:t>
            </w: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24173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RR receptor-like serine/threonine-protein kinase At3g4757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43475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RR receptor-like serine/threonine-protein kinase At3g4757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14827494</w:t>
            </w: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8294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RR receptor-like serine/threonine-protein kinase At1g5344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26967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RR receptor-like serine/threonine-protein kinase At1g5344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5366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RR receptor-like serine/threonine-protein kinase At1g5344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Lr10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2744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-type lectin S-receptor-like serine/threonine-protein kinase At1g343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LRR-RLK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7642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cine-rich repeat receptor-like protein kinase At1g357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RLK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4766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RR receptor-like serine/threonine-protein kinase At1g0765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RLP1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61891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ptor-like protein 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UVR8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12454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ultraviolet-B receptor UVR8-like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ABP19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211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uxin-binding protein ABP19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365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uxin-binding protein ABP19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IAA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07942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uxin-induced protein IAA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GA2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18218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ent-kaur-16-ene synthase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like isoform X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GAI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7860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LLA protein GAI-lik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GASA1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20194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ibberellin-regulated protein 1-like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NCED1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13764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-cis-epoxycarotenoid dioxygenase NCED1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lik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NCED3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81000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-cis-epoxycarotenoid dioxygenase NCED3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lik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SAMT-lik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21633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alicylate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rboxymethyltransferas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like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9252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alicylate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rboxymethyltransferas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like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ED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1873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-ketoacyl-CoA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iolas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2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oxisomal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BSK2-like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1943</w:t>
            </w:r>
          </w:p>
        </w:tc>
        <w:tc>
          <w:tcPr>
            <w:tcW w:w="27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erine/threonine-protein kinase BSK2-like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</w:tbl>
    <w:p w:rsidR="00377238" w:rsidRDefault="00377238" w:rsidP="00377238">
      <w:pPr>
        <w:spacing w:line="360" w:lineRule="auto"/>
        <w:rPr>
          <w:rFonts w:ascii="Arial" w:hAnsi="Arial" w:cs="Arial"/>
          <w:sz w:val="20"/>
          <w:szCs w:val="20"/>
        </w:rPr>
      </w:pPr>
    </w:p>
    <w:p w:rsidR="00377238" w:rsidRDefault="00377238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5"/>
        <w:gridCol w:w="1681"/>
        <w:gridCol w:w="3972"/>
        <w:gridCol w:w="998"/>
      </w:tblGrid>
      <w:tr w:rsidR="00377238" w:rsidRPr="00377238" w:rsidTr="00E6081A">
        <w:trPr>
          <w:trHeight w:val="264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238" w:rsidRPr="00377238" w:rsidRDefault="00377238" w:rsidP="00A138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 w:rsidR="00A1387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</w:t>
            </w: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DEGs related to Transcriptional regulation in under high-temperature stress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10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igen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23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6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/DOWN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NAC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9015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AC domain-containing protein 2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74758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C domain-containing protein 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NAC2-lik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8679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AC domain-containing protein 2-like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9153 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AC domain-containing protein 2-like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NAC12-lik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56091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AC domain-containing protein 12-like isoform X3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2838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C domain-containing protein 12-like isoform X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NAC2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33259 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C transcription factor 2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NAC29-lik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15218 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C transcription factor 29-lik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NAC68-lik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85800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C domain-containing protein 68-lik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NAC7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21896 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AC domain-containing protein 72, partial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HsfA3-lik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4704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at stress transcription factor A-3-lik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8678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eat stress transcription factor A-3-like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Hsp70-lik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7750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eat shock 70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protein-like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Hsp70-17-like 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4643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eat shock 70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protein 17-like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cond_Contig54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eat shock 70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protein 17-like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cond_Contig1545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eat shock 70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protein 17-like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sHsp</w:t>
            </w:r>
            <w:proofErr w:type="spellEnd"/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-like  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63802  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mall heat shock protein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lik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NF-YB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8433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clear transcription factor Y subunit B-3-lik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60233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uclear transcription factor Y subunit B-3-like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3964362</w:t>
            </w: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-lik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5393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-box/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elch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repeat protein At1g15670-like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3409567</w:t>
            </w: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-lik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54048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-box/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elch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repeat protein At2g44130-lik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8329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-box/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elch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repeat protein At2g44130-like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8335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-box/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elch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repeat protein At2g44130-lik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8802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-box/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elch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repeat protein At2g44130-lik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14994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-box/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elch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repeat protein At2g44130-lik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3451255</w:t>
            </w: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-lik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20606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-box/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elch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repeat protein At3g06240-like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FBL14-lik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41230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-box/LRR-repeat protein 14-like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6491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-box/LRR-repeat protein 14-like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MAX2A 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70793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-box/LRR-repeat MAX2 homolog 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79728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-box/LRR-repeat MAX2 homolog A-like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SKIP23-lik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25018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-box protein SKIP23-like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ATHB6-lik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9631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meobox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leucine zipper protein ATHB-6-like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6201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meobox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leucine zipper protein ATHB-6-like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ATHB12-lik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econd_Contig3380 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meobox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leucine zipper protein ATHB-12-lik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ERF011-like 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14666 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ethylene-responsive transcription factor ERF011-like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ERF113  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148 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thylene-responsive transcription factor ERF11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BIP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430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uminal-binding protein 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5803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uminal-binding protein 5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cond_Contig1675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uminal-binding protein 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BIP5-lik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78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uminal-binding protein 5-lik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2520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uminal-binding protein 5-lik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cond_Contig901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uminal-binding protein 5-lik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b-ZIP60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404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ZIP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transcription factor 6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405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ZIP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transcription factor 6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52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ZIP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transcription factor 6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6081A">
        <w:trPr>
          <w:trHeight w:val="264"/>
        </w:trPr>
        <w:tc>
          <w:tcPr>
            <w:tcW w:w="9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GL2-like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9434 </w:t>
            </w:r>
          </w:p>
        </w:tc>
        <w:tc>
          <w:tcPr>
            <w:tcW w:w="23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meobox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leucine zipper protein GLABRA 2-like</w:t>
            </w: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6081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</w:tbl>
    <w:p w:rsidR="00377238" w:rsidRDefault="00377238" w:rsidP="00377238">
      <w:pPr>
        <w:spacing w:line="360" w:lineRule="auto"/>
        <w:rPr>
          <w:rFonts w:ascii="Arial" w:hAnsi="Arial" w:cs="Arial"/>
          <w:sz w:val="20"/>
          <w:szCs w:val="20"/>
        </w:rPr>
      </w:pPr>
    </w:p>
    <w:p w:rsidR="00377238" w:rsidRDefault="00377238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1"/>
        <w:gridCol w:w="1581"/>
        <w:gridCol w:w="4460"/>
        <w:gridCol w:w="944"/>
      </w:tblGrid>
      <w:tr w:rsidR="00ED7E99" w:rsidRPr="00377238" w:rsidTr="00ED7E99">
        <w:trPr>
          <w:trHeight w:val="264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D7E99" w:rsidRPr="00377238" w:rsidRDefault="00ED7E99" w:rsidP="003772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DEGs related to protein and ROS homeostasis under high-temperature stress.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ED7E99" w:rsidRDefault="00377238" w:rsidP="00ED7E99">
            <w:pPr>
              <w:widowControl/>
              <w:rPr>
                <w:rFonts w:ascii="Arial" w:eastAsia="等线" w:hAnsi="Arial" w:cs="Arial"/>
                <w:iCs/>
                <w:color w:val="000000"/>
                <w:kern w:val="0"/>
                <w:sz w:val="20"/>
                <w:szCs w:val="20"/>
              </w:rPr>
            </w:pPr>
            <w:r w:rsidRPr="00ED7E99">
              <w:rPr>
                <w:rFonts w:ascii="Arial" w:eastAsia="等线" w:hAnsi="Arial" w:cs="Arial"/>
                <w:iCs/>
                <w:color w:val="000000"/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9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igen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26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5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/DOWN</w:t>
            </w:r>
          </w:p>
        </w:tc>
      </w:tr>
      <w:tr w:rsidR="00377238" w:rsidRPr="00377238" w:rsidTr="00ED7E99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GAUT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3351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bable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lacturonosyltransferas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3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6564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bable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lacturonosyltransferas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3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GAUT12 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28070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bable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lacturonosyltransferas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CSLC5</w:t>
            </w:r>
            <w:r w:rsidRPr="00377238">
              <w:rPr>
                <w:rFonts w:ascii="等线" w:eastAsia="等线" w:hAnsi="等线" w:cs="Arial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27207</w:t>
            </w:r>
            <w:r w:rsidRPr="00377238">
              <w:rPr>
                <w:rFonts w:ascii="等线" w:eastAsia="等线" w:hAnsi="等线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bable xyloglucan glycosyltransferase 5</w:t>
            </w:r>
            <w:r w:rsidRPr="00377238">
              <w:rPr>
                <w:rFonts w:ascii="等线" w:eastAsia="等线" w:hAnsi="等线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GRPA3-like  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15226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cine-rich protein A3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TBL1 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72047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tein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ichom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birefringence-like 1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TBL19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8881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tein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ichom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birefringence-like 1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TBL38 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4698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tein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ichom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birefringence-like 3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cond_Contig133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tein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ichom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birefringence-like 3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TBL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15582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tein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ichom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birefringence-like 6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XTH2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8035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bable xyloglucan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ndotransglucosylas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/hydrolase protein 23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GRP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6712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lycine-rich cell wall structural protein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HHT1-like 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26102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mega-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droxypalmitat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O-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ruloyl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transferase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CER26-lik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36763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tein ECERIFERUM 26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PME35 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54034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bable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ctinesteras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ctinesteras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inhibitor 3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ME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Contig_4487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ctinesteras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4488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ctinesteras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GLR2.2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00376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utamate receptor 2.2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GLR2.8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584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utamate receptor 2.8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63288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utamate receptor 2.8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2806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utamate receptor 2.8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abcG11-lik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7118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BC transporter G family member 11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abcG22-like 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3281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BC transporter G family member 22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7645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BC transporter G family member 22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COPB1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cond_Contig832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atomer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subunit beta-1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28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atomer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subunit beta-1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7338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atomer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subunit beta-1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7339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atomer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subunit beta-1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2523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atomer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subunit beta-1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GSNAP 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41936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amma-soluble NSF attachment protein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76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VSR6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4020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vacuolar-sorting receptor 6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4207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vacuolar-sorting receptor 6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NPF3.1 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529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 NRT1/ PTR FAMILY 3.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NPF3.1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cond_Contig895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 NRT1/ PTR FAMILY 3.1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NPF5.1  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47214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tein NRT1/ PTR FAMILY 5.1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NPF5.6-like</w:t>
            </w:r>
            <w:r w:rsidRPr="00377238">
              <w:rPr>
                <w:rFonts w:ascii="等线" w:eastAsia="等线" w:hAnsi="等线" w:cs="Arial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4089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 NRT1/ PTR FAMILY 5.6-like</w:t>
            </w:r>
            <w:r w:rsidRPr="00377238">
              <w:rPr>
                <w:rFonts w:ascii="等线" w:eastAsia="等线" w:hAnsi="等线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6551</w:t>
            </w:r>
            <w:r w:rsidRPr="00377238">
              <w:rPr>
                <w:rFonts w:ascii="宋体" w:hAnsi="宋体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 NRT1/ PTR FAMILY 5.6-like</w:t>
            </w:r>
            <w:r w:rsidRPr="00377238">
              <w:rPr>
                <w:rFonts w:ascii="等线" w:eastAsia="等线" w:hAnsi="等线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TIP1-3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11919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quaporin TIP1-3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TIP1-3-like 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20477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quaporin TIP1-3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TT12 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econd_Contig291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 TRANSPARENT TESTA 1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TT12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6714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tein TRANSPARENT TESTA 12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77208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tein TRANSPARENT TESTA 12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VIII-1 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89257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yosin-1-like isoform X2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VIII-B-like 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261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yosin-4-like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963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yosin-4-like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XI-E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53580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yosin-11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ATJ11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53431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haperone protein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J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1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8694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haperone protein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J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1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900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haperone protein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J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1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55881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haperone protein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J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1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26228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haperone protein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J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1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10340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haperone protein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J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1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ATJ6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97111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haperone protein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J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6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BAG2-like 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1444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BAG family molecular chaperone regulator 2-like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GI9-like 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267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ucan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endo-1,3-beta-glucosidase, acidic isoform GI9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RGA2-lik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2426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ease resistance protein RGA2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DOWN 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cond_Contig1052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ease resistance protein RGA2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DOWN 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126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ease resistance protein RGA2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DOWN 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7978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ease resistance protein RGA2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DOWN 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2459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ease resistance protein RGA2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DOWN 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33046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ease resistance protein RGA2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DOWN 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RGA2-like 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5130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disease resistance protein RGA2-like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23125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disease resistance protein RGA2-like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58195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disease resistance protein RGA2-like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RGA3 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81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utative disease resistance protein RGA3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AMP2-2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2649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icilin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like antimicrobial peptides 2-2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TDX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118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TPR repeat-containing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ioredoxin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TDX-like isoform X2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26212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TPR repeat-containing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ioredoxin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TDX-like isoform X2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884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TPR repeat-containing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ioredoxin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TDX-like isoform X2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FKBP53-like 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3338 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eptidyl-prolyl cis-trans isomerase FKBP53-like 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ATG8C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62877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utophagy-related protein 8C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uspA</w:t>
            </w:r>
            <w:proofErr w:type="spellEnd"/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kern w:val="0"/>
                <w:sz w:val="20"/>
                <w:szCs w:val="20"/>
              </w:rPr>
              <w:t>Second_Contig854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kern w:val="0"/>
                <w:sz w:val="20"/>
                <w:szCs w:val="20"/>
              </w:rPr>
              <w:t>universal stress protein A-like protein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CYP714C2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16716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ytochrome P450 714C2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CYP71A1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35251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ytochrome P450 71A1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CYP71A1-lik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10170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ytochrome P450 71A1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66445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chrome P450 71A2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CYP71AV8-lik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2576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ytochrome P450 71AV8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24347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chrome P450 71AV8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8341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chrome P450 71AV8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8518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chrome P450 71AV8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6565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chrome P450 71AV8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8969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chrome P450 71AV8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3432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chrome P450 71AV8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27776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chrome P450 71AV8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25137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chrome P450 71AV8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25316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chrome P450 71AV8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24348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chrome P450 71AV8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19768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chrome P450 71AV8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CYP72A219-lik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65461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ytochrome P450 CYP72A219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CYP749A22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45515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ytochrome P450 CYP749A22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64703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chrome P450 CYP749A22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CYP77A1-lik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67267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ytochrome P450 77A1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CYP79A1-lik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6715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tyrosine N-monooxygenase-like, partial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CYP79D3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6714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isoleucine N-monooxygenase 1-like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76030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soleucine N-monooxygenase 1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CYP81D11-lik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90146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ytochrome P450 81D11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CYP82A3-lik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10826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chrome P450 82A3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CYP82G1-lik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4049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ytochrome P450 82G1-like isoform X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CYP85A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13451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chrome P450 85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CYP90A1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5703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ytochrome P450 90A1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CYP90A1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5702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ytochrome P450 90A1-like isoform X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CYP94C1-lik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16148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ytochrome P450 94C1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AKR4C9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2433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do-keto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reductase family 4 member C9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idnD</w:t>
            </w:r>
            <w:proofErr w:type="spellEnd"/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44287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-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donat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5-dehydrogenase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AAO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54363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-ascorbate oxidase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8569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-ascorbate oxidase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GSTU17-lik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6520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lutathione S-transferase U17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GSTU9-lik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3634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lutathione S-transferase U9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MDAR5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cond_Contig1652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nodehydroascorbat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reductase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isoform X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416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nodehydroascorbat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reductase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isoform X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1677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nodehydroascorbat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reductase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isoform X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9698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nodehydroascorbat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reductase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isoform X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ER4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econd_Contig1004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eroxidase 47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PER47-lik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69694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eroxidase 47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ERP7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3211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eroxidase P7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01526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oxidase P7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01525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oxidase P7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NC1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9974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ationic peroxidase 1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9970 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tionic peroxidase 1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AOX3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7053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lternative oxidase 3, mitochondrial-lik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PO-lik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7042</w:t>
            </w:r>
          </w:p>
        </w:tc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olyphenol oxidase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li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QOR</w:t>
            </w:r>
            <w:r w:rsidRPr="00377238">
              <w:rPr>
                <w:rFonts w:ascii="等线" w:eastAsia="等线" w:hAnsi="等线" w:cs="Arial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11418</w:t>
            </w:r>
            <w:r w:rsidRPr="00377238">
              <w:rPr>
                <w:rFonts w:ascii="等线" w:eastAsia="等线" w:hAnsi="等线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utative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uinon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oxidoreductase homolog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</w:tbl>
    <w:p w:rsidR="00377238" w:rsidRDefault="00377238" w:rsidP="00377238">
      <w:pPr>
        <w:spacing w:line="360" w:lineRule="auto"/>
        <w:rPr>
          <w:rFonts w:ascii="Arial" w:hAnsi="Arial" w:cs="Arial"/>
          <w:sz w:val="20"/>
          <w:szCs w:val="20"/>
        </w:rPr>
      </w:pPr>
    </w:p>
    <w:p w:rsidR="00377238" w:rsidRDefault="00377238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02"/>
        <w:gridCol w:w="1444"/>
        <w:gridCol w:w="3396"/>
        <w:gridCol w:w="1393"/>
        <w:gridCol w:w="871"/>
      </w:tblGrid>
      <w:tr w:rsidR="00377238" w:rsidRPr="00377238" w:rsidTr="00ED7E99">
        <w:trPr>
          <w:gridAfter w:val="2"/>
          <w:wAfter w:w="1746" w:type="pct"/>
          <w:trHeight w:val="264"/>
        </w:trPr>
        <w:tc>
          <w:tcPr>
            <w:tcW w:w="32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238" w:rsidRPr="00377238" w:rsidRDefault="00377238" w:rsidP="00A138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Table S1</w:t>
            </w:r>
            <w:r w:rsidR="00A1387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 DEGs related to metabolic pathway under high-temperature stress</w:t>
            </w:r>
          </w:p>
        </w:tc>
      </w:tr>
      <w:tr w:rsidR="00ED7E99" w:rsidRPr="00377238" w:rsidTr="00ED7E99">
        <w:trPr>
          <w:trHeight w:val="264"/>
        </w:trPr>
        <w:tc>
          <w:tcPr>
            <w:tcW w:w="7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99" w:rsidRPr="00ED7E99" w:rsidRDefault="00ED7E99" w:rsidP="00ED7E99">
            <w:pPr>
              <w:widowControl/>
              <w:rPr>
                <w:rFonts w:ascii="Arial" w:eastAsia="等线" w:hAnsi="Arial" w:cs="Arial"/>
                <w:iCs/>
                <w:color w:val="000000"/>
                <w:kern w:val="0"/>
                <w:sz w:val="20"/>
                <w:szCs w:val="20"/>
              </w:rPr>
            </w:pPr>
            <w:r w:rsidRPr="00ED7E99">
              <w:rPr>
                <w:rFonts w:ascii="Arial" w:eastAsia="等线" w:hAnsi="Arial" w:cs="Arial"/>
                <w:iCs/>
                <w:color w:val="000000"/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8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99" w:rsidRPr="00377238" w:rsidRDefault="00ED7E99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igen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228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99" w:rsidRPr="00377238" w:rsidRDefault="00ED7E99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0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E99" w:rsidRPr="00377238" w:rsidRDefault="00ED7E99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/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CA2 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21574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arbonic anhydrase 2 isoform X2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4123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arbonic anhydrase 2 isoform X2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CA2-like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8850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arbonic anhydrase 2-like isoform X1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AMY2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econd_Contig2310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bable alpha-amylase 2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BAM1 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22471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beta-amylase 1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BAM1-like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3322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beta-amylase 1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lik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BGAL 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0707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beta-galactosidas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214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beta-galactosidas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5388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beta-galactosidas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32721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beta-galactosidas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GAPB 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7871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lyceraldehyde-3-phosphate dehydrogenase B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like isoform X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GBSS1-like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18270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ranule-bound starch synthase 1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/amyloplastic-lik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GBSS1-like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16319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ranule-bound starch synthase 1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/amyloplastic-lik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GWD2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3957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pha-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ucan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water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kinas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2 isoform X2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LSF2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7850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hosphoglucan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phosphatase LSF2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PP2A4-like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5735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uncharacterized protein PHLOEM PROTEIN 2-LIKE A4-lik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PP2A9-like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685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tein PHLOEM PROTEIN 2-LIKE A9-lik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GM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3193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ldose 1-epimeras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UGE1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2658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ifunctional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UDP-glucose 4-epimerase and UDP-xylose 4-epimerase 1 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12634 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ifunctional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UDP-glucose 4-epimerase and UDP-xylose 4-epimerase 1 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UGE1-lik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2657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ifunctional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UDP-glucose 4-epimerase and UDP-xylose 4-epimerase 1-lik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UGT85A2-like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6821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UDP-glycosyltransferase 85A2-lik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1255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UDP-glycosyltransferase 85A2-lik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cond_Contig59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UDP-glycosyltransferase 85A2-lik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5337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UDP-glycosyltransferase 85A2-lik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UGT87A1-like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11524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UDP-glycosyltransferase 87A1-like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2100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UDP-glycosyltransferase 87A1-like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DCB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41842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ucan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endo-1,3-beta-glucosidase-like protein At1g69295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SDRB-lik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36738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oxisomal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2,4-dienoyl-CoA reductase-like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GDSL-lik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32783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DSL esterase/lipase At3g26430-lik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ES2-lik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7664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cyltransferase-like protein At3g26840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49229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cyltransferase-like protein At3g26840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CXE15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8193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bable carboxylesterase 15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80307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bable carboxylesterase 15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GDE1-lik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10249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cerophosphodiester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phosphodiesterase GDE1-lik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34421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cerophosphodiester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phosphodiesterase GDE1-lik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GPP2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econd_Contig272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(DL)-glycerol-3-phosphatase 2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LACS2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econd_Contig62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ong chain acyl-CoA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ynthetas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2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LACS4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8455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ong chain acyl-CoA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ynthetas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4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PXG4 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2929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bable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oxygenas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4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NIA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1484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itrate reductase [NADH]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10116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itrate reductase [NADH]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NIA-like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23177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itrate reductase [NADH]-lik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1775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itrate reductase [NADH]-lik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PYD2-like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16391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hydropyrimidinas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lik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ARD1-lik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2154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,2-dihydroxy-3-keto-5-methylthiopentene dioxygenase 1-lik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ASN-lik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46643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sparagine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ynthetas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[glutamine-hydrolyzing]-lik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CLPP-lik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4937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-hydroxyisobutyryl-CoA hydrolase-like protein 5 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GDH2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21191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lutamate dehydrogenase 2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TAT2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25220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bable aminotransferase TAT2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ERVB-lik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90023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rvatamin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B-lik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PLR1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13279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yridoxal reductase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isoform X1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PMAT2-like 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4770  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henolic glucoside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onyltransferas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2-lik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QPT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4326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icotinate-nucleotide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yrophosphorylas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[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rboxylating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]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CPC-like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econd_Contig1597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ucumber peeling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upredoxin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lik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ENODL2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4978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early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dulin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like protein 2 isoform X1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cob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90182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pocytochrom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b (mitochondrion)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cox1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90040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ytochrome c oxidase subunit 1 (mitochondrion)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cox2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90147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ytochrome c oxidase subunit 2 (mitochondrion)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cox3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90111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ytochrome c oxidase subunit 3 (mitochondrion)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LFNR-lik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7298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erredoxin--NADP reductase, leaf isozyme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like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BCS1-A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82529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bable mitochondrial chaperone BCS1-A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BCS1-lik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econd_Contig1287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itochondrial chaperone BCS1-lik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FTSH4  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rst_Contig7978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TP-dependent zinc metalloprotease FTSH 4, mitochondrial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136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TP-dependent zinc metalloprotease FTSH 4, mitochondrial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MPC2-like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9330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itochondrial pyruvate carrier 2-lik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NADP-ME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g_31834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ADP-dependent malic enzyme isoform X2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434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ADP-dependent malic enzyme isoform X2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SBR-lik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4744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hotosystem II 10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polypeptide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like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TKL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3003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ansketolase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ABCG-like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23273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leiotropic drug resistance protein 1-like isoform X1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ATP6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90132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TP synthase F0 subunit 6 (mitochondrion)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irst_Contig366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TP synthase CF1 beta subunit 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77238" w:rsidRPr="00377238" w:rsidTr="00ED7E99">
        <w:trPr>
          <w:trHeight w:val="264"/>
        </w:trPr>
        <w:tc>
          <w:tcPr>
            <w:tcW w:w="7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ATR3-like </w:t>
            </w:r>
          </w:p>
        </w:tc>
        <w:tc>
          <w:tcPr>
            <w:tcW w:w="8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g_111685   </w:t>
            </w:r>
          </w:p>
        </w:tc>
        <w:tc>
          <w:tcPr>
            <w:tcW w:w="228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ADPH-dependent </w:t>
            </w:r>
            <w:proofErr w:type="spellStart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flavin</w:t>
            </w:r>
            <w:proofErr w:type="spellEnd"/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oxidoreductase 1-like  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238" w:rsidRPr="00377238" w:rsidRDefault="00377238" w:rsidP="00ED7E9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772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</w:t>
            </w:r>
          </w:p>
        </w:tc>
      </w:tr>
    </w:tbl>
    <w:p w:rsidR="00A86672" w:rsidRDefault="00A86672" w:rsidP="00377238">
      <w:pPr>
        <w:spacing w:line="360" w:lineRule="auto"/>
        <w:rPr>
          <w:rFonts w:ascii="Arial" w:hAnsi="Arial" w:cs="Arial"/>
          <w:sz w:val="20"/>
          <w:szCs w:val="20"/>
        </w:rPr>
      </w:pPr>
    </w:p>
    <w:p w:rsidR="00A86672" w:rsidRDefault="00A86672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Ind w:w="-30" w:type="dxa"/>
        <w:tblLook w:val="04A0" w:firstRow="1" w:lastRow="0" w:firstColumn="1" w:lastColumn="0" w:noHBand="0" w:noVBand="1"/>
      </w:tblPr>
      <w:tblGrid>
        <w:gridCol w:w="74"/>
        <w:gridCol w:w="1662"/>
        <w:gridCol w:w="3328"/>
        <w:gridCol w:w="3272"/>
      </w:tblGrid>
      <w:tr w:rsidR="00A86672" w:rsidRPr="00A86672" w:rsidTr="006C2BAC">
        <w:trPr>
          <w:gridBefore w:val="1"/>
          <w:wBefore w:w="96" w:type="dxa"/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672" w:rsidRPr="00A86672" w:rsidRDefault="00A86672" w:rsidP="00A138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8667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Table S1</w:t>
            </w:r>
            <w:r w:rsidR="00A1387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  <w:r w:rsidRPr="00A8667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 List of primers used in the quantitative RT-PCR</w:t>
            </w:r>
          </w:p>
        </w:tc>
      </w:tr>
      <w:tr w:rsidR="006C2BAC" w:rsidTr="006C2BAC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2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2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宋体" w:hAnsi="Arial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orward Primer</w:t>
            </w:r>
            <w:r>
              <w:rPr>
                <w:rFonts w:ascii="宋体" w:hAnsi="Arial" w:cs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</w:t>
            </w:r>
            <w:proofErr w:type="gram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</w:t>
            </w:r>
            <w:proofErr w:type="gram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>
              <w:rPr>
                <w:rFonts w:ascii="宋体" w:hAnsi="Arial" w:cs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宋体" w:hAnsi="Arial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verse Primer</w:t>
            </w:r>
            <w:r>
              <w:rPr>
                <w:rFonts w:ascii="宋体" w:hAnsi="Arial" w:cs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</w:t>
            </w:r>
            <w:proofErr w:type="gram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</w:t>
            </w:r>
            <w:proofErr w:type="gram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>
              <w:rPr>
                <w:rFonts w:ascii="宋体" w:hAnsi="Arial" w:cs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6C2BAC" w:rsidTr="006C2BAC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26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ctinQ</w:t>
            </w:r>
            <w:proofErr w:type="spellEnd"/>
          </w:p>
        </w:tc>
        <w:tc>
          <w:tcPr>
            <w:tcW w:w="20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GGATGGCTGGAAGAGGA</w:t>
            </w:r>
          </w:p>
        </w:tc>
        <w:tc>
          <w:tcPr>
            <w:tcW w:w="20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GCGGGAAATTGTGAGG</w:t>
            </w:r>
          </w:p>
        </w:tc>
      </w:tr>
      <w:tr w:rsidR="006C2BAC" w:rsidTr="006C2BAC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bHLH66-lik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AACAACAACCAAGTCATCC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GTAAATCCAAAGCCACAAGGT</w:t>
            </w:r>
          </w:p>
        </w:tc>
      </w:tr>
      <w:tr w:rsidR="006C2BAC" w:rsidTr="006C2BAC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ERF011-lik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GTCGTCTTGGAATAC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AGCAATACAGAGGAATACG</w:t>
            </w:r>
          </w:p>
        </w:tc>
      </w:tr>
      <w:tr w:rsidR="006C2BAC" w:rsidTr="006C2BAC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ERF11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AGTAGTAGTGGTGCTTCCTC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GCTGCTGCGACATCATTA</w:t>
            </w:r>
          </w:p>
        </w:tc>
      </w:tr>
      <w:tr w:rsidR="006C2BAC" w:rsidTr="006C2BAC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Hsp70-lik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AGAAGTGGTTGGACGAGA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GTTTCATTGCTTGTGGGTTT</w:t>
            </w:r>
          </w:p>
        </w:tc>
      </w:tr>
      <w:tr w:rsidR="006C2BAC" w:rsidTr="006C2BAC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HsfA3-lik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AGCATGAACTCGGTA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GTCGTAACTTGTGAAGGAT</w:t>
            </w:r>
          </w:p>
        </w:tc>
      </w:tr>
      <w:tr w:rsidR="006C2BAC" w:rsidTr="006C2BAC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NAC2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CTGGAAGGCGGTATTC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TGGAAGGCAACTGGAAC</w:t>
            </w:r>
          </w:p>
        </w:tc>
      </w:tr>
      <w:tr w:rsidR="006C2BAC" w:rsidTr="006C2BAC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NAC7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AGAGCAAGATGACGATGA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AGGCACCAAGACCAACT</w:t>
            </w:r>
          </w:p>
        </w:tc>
      </w:tr>
      <w:tr w:rsidR="006C2BAC" w:rsidTr="006C2BAC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BP19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GACCTTAGCAGGAATCTT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CACAATCACTCATCACTTC</w:t>
            </w:r>
          </w:p>
        </w:tc>
      </w:tr>
      <w:tr w:rsidR="006C2BAC" w:rsidTr="006C2BAC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BL1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AGCGATGGATGCCGAA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TGAGCGAGAAGAGGTTAAGC</w:t>
            </w:r>
          </w:p>
        </w:tc>
      </w:tr>
      <w:tr w:rsidR="006C2BAC" w:rsidTr="006C2BAC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GA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TTATTGACGGCTTCGCTCT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GTGGACGGATGTTTGGG</w:t>
            </w:r>
          </w:p>
        </w:tc>
      </w:tr>
      <w:tr w:rsidR="006C2BAC" w:rsidTr="006C2BAC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GASA1-lik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GGTTAAACGCAATTTCTG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TTGAATCAATCCTCTGTCT</w:t>
            </w:r>
          </w:p>
        </w:tc>
      </w:tr>
      <w:tr w:rsidR="006C2BAC" w:rsidTr="006C2BAC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NCED1-like  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GAGAATCTGAACCTGGAA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CATAGATATGCTTCTTCAC</w:t>
            </w:r>
          </w:p>
        </w:tc>
      </w:tr>
      <w:tr w:rsidR="006C2BAC" w:rsidTr="006C2BAC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PBP1-lik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GGACTCAGTCTGAACA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GTCATTACGCTGGAGAG</w:t>
            </w:r>
          </w:p>
        </w:tc>
      </w:tr>
      <w:tr w:rsidR="006C2BAC" w:rsidTr="006C2BAC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BIP5(Hsp70)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CCAAGCCAGCATCATCCAT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GCACTCAGTAGCCAGCAC</w:t>
            </w:r>
          </w:p>
        </w:tc>
      </w:tr>
      <w:tr w:rsidR="006C2BAC" w:rsidTr="006C2BAC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CYP71AV8-like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AGCGACCTCTTCTCCTA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GCCAAATCCCAAATACACCAA</w:t>
            </w:r>
          </w:p>
        </w:tc>
      </w:tr>
      <w:tr w:rsidR="006C2BAC" w:rsidTr="006C2BAC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GSTU9-like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CTTCACGGCGGAGATTC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TGCTTGGTAAACTGGAGGAG</w:t>
            </w:r>
          </w:p>
        </w:tc>
      </w:tr>
      <w:tr w:rsidR="006C2BAC" w:rsidTr="006C2BAC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PERP7-lik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CCTGACTCCCACCATTGA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GATACGAATCTTGCTCCT</w:t>
            </w:r>
          </w:p>
        </w:tc>
      </w:tr>
      <w:tr w:rsidR="006C2BAC" w:rsidTr="006C2BAC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PER4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AGTCCTCTCGTCTCCTCC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TCAAACCCTATTTGCCAGTG</w:t>
            </w:r>
          </w:p>
        </w:tc>
      </w:tr>
      <w:tr w:rsidR="006C2BAC" w:rsidTr="006C2BAC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ACAGGATTTGGCTCAGGATT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GACGCTACGGACTTAATTGGA</w:t>
            </w:r>
          </w:p>
        </w:tc>
      </w:tr>
      <w:tr w:rsidR="006C2BAC" w:rsidTr="006C2BAC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2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TKL   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GAAAGTGAGGTGGAGAAAGTC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BAC" w:rsidRDefault="006C2BAC" w:rsidP="006C2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AAGAGAGGGTTAGGGTGTGA</w:t>
            </w:r>
          </w:p>
        </w:tc>
      </w:tr>
    </w:tbl>
    <w:p w:rsidR="00377238" w:rsidRPr="00377238" w:rsidRDefault="00377238" w:rsidP="00377238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377238" w:rsidRPr="003772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6EC5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305"/>
    <w:rsid w:val="00091F0B"/>
    <w:rsid w:val="002B3B00"/>
    <w:rsid w:val="003118CB"/>
    <w:rsid w:val="00377238"/>
    <w:rsid w:val="0048708C"/>
    <w:rsid w:val="006C2BAC"/>
    <w:rsid w:val="00731B2A"/>
    <w:rsid w:val="007506A5"/>
    <w:rsid w:val="007E3805"/>
    <w:rsid w:val="007F42FB"/>
    <w:rsid w:val="007F5B63"/>
    <w:rsid w:val="008B1B4A"/>
    <w:rsid w:val="00A13877"/>
    <w:rsid w:val="00A86672"/>
    <w:rsid w:val="00B0563E"/>
    <w:rsid w:val="00BA330A"/>
    <w:rsid w:val="00C914AA"/>
    <w:rsid w:val="00C94AC9"/>
    <w:rsid w:val="00D20F15"/>
    <w:rsid w:val="00E6081A"/>
    <w:rsid w:val="00ED7E99"/>
    <w:rsid w:val="00EE6A28"/>
    <w:rsid w:val="00F43305"/>
    <w:rsid w:val="00FD2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62DC05-5C21-44DE-B0F4-B0E731646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330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F4330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377238"/>
    <w:rPr>
      <w:color w:val="954F72"/>
      <w:u w:val="single"/>
    </w:rPr>
  </w:style>
  <w:style w:type="paragraph" w:customStyle="1" w:styleId="msonormal0">
    <w:name w:val="msonormal"/>
    <w:basedOn w:val="a"/>
    <w:rsid w:val="0037723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37723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377238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xl64">
    <w:name w:val="xl64"/>
    <w:basedOn w:val="a"/>
    <w:rsid w:val="0037723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0"/>
      <w:szCs w:val="20"/>
    </w:rPr>
  </w:style>
  <w:style w:type="paragraph" w:customStyle="1" w:styleId="xl65">
    <w:name w:val="xl65"/>
    <w:basedOn w:val="a"/>
    <w:rsid w:val="00377238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0"/>
      <w:szCs w:val="20"/>
    </w:rPr>
  </w:style>
  <w:style w:type="paragraph" w:customStyle="1" w:styleId="xl66">
    <w:name w:val="xl66"/>
    <w:basedOn w:val="a"/>
    <w:rsid w:val="0037723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0"/>
      <w:szCs w:val="20"/>
    </w:rPr>
  </w:style>
  <w:style w:type="paragraph" w:customStyle="1" w:styleId="xl67">
    <w:name w:val="xl67"/>
    <w:basedOn w:val="a"/>
    <w:rsid w:val="00377238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8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hyperlink" Target="mailto:buazhengjian708@126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4F71B9-0C7E-448F-BA62-35DF094A3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3612</Words>
  <Characters>20592</Characters>
  <Application>Microsoft Office Word</Application>
  <DocSecurity>0</DocSecurity>
  <Lines>171</Lines>
  <Paragraphs>48</Paragraphs>
  <ScaleCrop>false</ScaleCrop>
  <Company/>
  <LinksUpToDate>false</LinksUpToDate>
  <CharactersWithSpaces>2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xin</dc:creator>
  <cp:keywords/>
  <dc:description/>
  <cp:lastModifiedBy>peixin</cp:lastModifiedBy>
  <cp:revision>20</cp:revision>
  <dcterms:created xsi:type="dcterms:W3CDTF">2020-10-21T13:25:00Z</dcterms:created>
  <dcterms:modified xsi:type="dcterms:W3CDTF">2021-04-04T14:30:00Z</dcterms:modified>
</cp:coreProperties>
</file>